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D68" w:rsidRDefault="00BA4525" w:rsidP="00E83D68">
      <w:pPr>
        <w:pStyle w:val="a3"/>
        <w:rPr>
          <w:rFonts w:ascii="Times" w:eastAsia="맑은 고딕" w:hAnsi="Times" w:cs="Times"/>
          <w:color w:val="111111"/>
        </w:rPr>
      </w:pPr>
      <w:r>
        <w:rPr>
          <w:rFonts w:ascii="Times" w:eastAsia="맑은 고딕" w:hAnsi="Times" w:cs="Times"/>
          <w:color w:val="111111"/>
        </w:rPr>
        <w:t>S1</w:t>
      </w:r>
      <w:r w:rsidR="00C47185" w:rsidRPr="00C47185">
        <w:rPr>
          <w:rFonts w:ascii="Times" w:eastAsia="맑은 고딕" w:hAnsi="Times" w:cs="Times"/>
          <w:color w:val="111111"/>
        </w:rPr>
        <w:t xml:space="preserve"> </w:t>
      </w:r>
      <w:r w:rsidR="00C47185">
        <w:rPr>
          <w:rFonts w:ascii="Times" w:eastAsia="맑은 고딕" w:hAnsi="Times" w:cs="Times"/>
          <w:color w:val="111111"/>
        </w:rPr>
        <w:t>Table</w:t>
      </w:r>
      <w:r w:rsidR="00E83D68">
        <w:rPr>
          <w:rFonts w:ascii="Times" w:eastAsia="맑은 고딕" w:hAnsi="Times" w:cs="Times" w:hint="cs"/>
          <w:color w:val="111111"/>
        </w:rPr>
        <w:t xml:space="preserve">. </w:t>
      </w:r>
      <w:r w:rsidR="00E83D68">
        <w:rPr>
          <w:rFonts w:ascii="Times" w:eastAsia="맑은 고딕" w:hAnsi="Times" w:cs="Times"/>
          <w:color w:val="111111"/>
        </w:rPr>
        <w:t>The process of stepwise regre</w:t>
      </w:r>
      <w:bookmarkStart w:id="0" w:name="_GoBack"/>
      <w:bookmarkEnd w:id="0"/>
      <w:r w:rsidR="00E83D68">
        <w:rPr>
          <w:rFonts w:ascii="Times" w:eastAsia="맑은 고딕" w:hAnsi="Times" w:cs="Times"/>
          <w:color w:val="111111"/>
        </w:rPr>
        <w:t xml:space="preserve">ssion method with backward elimination for determining risk factors for hand-foot-mouth disease or herpangina with severe neurologic complications. </w:t>
      </w:r>
    </w:p>
    <w:tbl>
      <w:tblPr>
        <w:tblW w:w="9418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0"/>
        <w:gridCol w:w="2147"/>
        <w:gridCol w:w="1321"/>
        <w:gridCol w:w="1321"/>
        <w:gridCol w:w="1734"/>
        <w:gridCol w:w="1735"/>
      </w:tblGrid>
      <w:tr w:rsidR="0031343B" w:rsidRPr="00DF41CB" w:rsidTr="00FB1B87">
        <w:trPr>
          <w:cantSplit/>
          <w:trHeight w:val="223"/>
        </w:trPr>
        <w:tc>
          <w:tcPr>
            <w:tcW w:w="330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31343B" w:rsidRPr="00FB1B87" w:rsidRDefault="0031343B" w:rsidP="00C1326E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31343B" w:rsidRPr="00FB1B87" w:rsidRDefault="0031343B" w:rsidP="00C1326E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i/>
                <w:color w:val="111111"/>
                <w:sz w:val="20"/>
                <w:szCs w:val="20"/>
              </w:rPr>
              <w:t>P</w:t>
            </w: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-value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31343B" w:rsidRPr="00FB1B87" w:rsidRDefault="0031343B" w:rsidP="00C1326E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Exp(B)</w:t>
            </w:r>
          </w:p>
        </w:tc>
        <w:tc>
          <w:tcPr>
            <w:tcW w:w="3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31343B" w:rsidRPr="00FB1B87" w:rsidRDefault="0031343B" w:rsidP="00C1326E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95% Confidence interval</w:t>
            </w:r>
          </w:p>
        </w:tc>
      </w:tr>
      <w:tr w:rsidR="0031343B" w:rsidRPr="00DF41CB" w:rsidTr="00174800">
        <w:trPr>
          <w:cantSplit/>
          <w:trHeight w:val="69"/>
        </w:trPr>
        <w:tc>
          <w:tcPr>
            <w:tcW w:w="3307" w:type="dxa"/>
            <w:gridSpan w:val="2"/>
            <w:vMerge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31343B" w:rsidRPr="00FB1B87" w:rsidRDefault="0031343B" w:rsidP="00C1326E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31343B" w:rsidRPr="00FB1B87" w:rsidRDefault="0031343B" w:rsidP="00C1326E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31343B" w:rsidRPr="00FB1B87" w:rsidRDefault="0031343B" w:rsidP="00C1326E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31343B" w:rsidRPr="00FB1B87" w:rsidRDefault="0031343B" w:rsidP="00C1326E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Lower bound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31343B" w:rsidRPr="00FB1B87" w:rsidRDefault="0031343B" w:rsidP="00C1326E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Upper bound</w:t>
            </w:r>
          </w:p>
        </w:tc>
      </w:tr>
      <w:tr w:rsidR="00FB1B87" w:rsidRPr="00DF41CB" w:rsidTr="00174800">
        <w:trPr>
          <w:cantSplit/>
          <w:trHeight w:val="327"/>
        </w:trPr>
        <w:tc>
          <w:tcPr>
            <w:tcW w:w="1160" w:type="dxa"/>
            <w:vMerge w:val="restart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Step 1</w:t>
            </w: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Age &lt;18 months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423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562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137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2.304</w:t>
            </w:r>
          </w:p>
        </w:tc>
      </w:tr>
      <w:tr w:rsidR="00FB1B87" w:rsidRPr="00DF41CB" w:rsidTr="00174800">
        <w:trPr>
          <w:cantSplit/>
          <w:trHeight w:val="327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Female sex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63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335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106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059</w:t>
            </w:r>
          </w:p>
        </w:tc>
      </w:tr>
      <w:tr w:rsidR="00FB1B87" w:rsidRPr="00DF41CB" w:rsidTr="00174800">
        <w:trPr>
          <w:cantSplit/>
          <w:trHeight w:val="342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Enterovirus A71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29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3.957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152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3.589</w:t>
            </w:r>
          </w:p>
        </w:tc>
      </w:tr>
      <w:tr w:rsidR="00FB1B87" w:rsidRPr="00DF41CB" w:rsidTr="00174800">
        <w:trPr>
          <w:cantSplit/>
          <w:trHeight w:val="342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Lethalgy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90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3.082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839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1.315</w:t>
            </w:r>
          </w:p>
        </w:tc>
      </w:tr>
      <w:tr w:rsidR="00FB1B87" w:rsidRPr="00DF41CB" w:rsidTr="00174800">
        <w:trPr>
          <w:cantSplit/>
          <w:trHeight w:val="327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174800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 xml:space="preserve">WBC ≥17500 </w:t>
            </w:r>
            <w:r w:rsidRPr="00FB1B87">
              <w:rPr>
                <w:rFonts w:ascii="Times New Roman" w:eastAsia="맑은 고딕" w:hAnsi="Times New Roman" w:cs="Times New Roman"/>
                <w:sz w:val="20"/>
                <w:szCs w:val="20"/>
              </w:rPr>
              <w:t>cells/mm</w:t>
            </w:r>
            <w:r w:rsidRPr="00FB1B87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105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3.949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750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20.803</w:t>
            </w:r>
          </w:p>
        </w:tc>
      </w:tr>
      <w:tr w:rsidR="00FB1B87" w:rsidRPr="00DF41CB" w:rsidTr="00174800">
        <w:trPr>
          <w:cantSplit/>
          <w:trHeight w:val="342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174800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ESR ≥20 mm/hr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76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2.681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903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7.963</w:t>
            </w:r>
          </w:p>
        </w:tc>
      </w:tr>
      <w:tr w:rsidR="00FB1B87" w:rsidRPr="00DF41CB" w:rsidTr="00174800">
        <w:trPr>
          <w:cantSplit/>
          <w:trHeight w:val="342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 xml:space="preserve">Phosphate ≥5.1 </w:t>
            </w:r>
            <w:r w:rsidRPr="00FB1B87">
              <w:rPr>
                <w:rFonts w:ascii="Times New Roman" w:eastAsia="맑은 고딕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57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242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56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042</w:t>
            </w:r>
          </w:p>
        </w:tc>
      </w:tr>
      <w:tr w:rsidR="00FB1B87" w:rsidRPr="00DF41CB" w:rsidTr="00174800">
        <w:trPr>
          <w:cantSplit/>
          <w:trHeight w:val="59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 xml:space="preserve">Albumin &lt;4.2 </w:t>
            </w:r>
            <w:r w:rsidRPr="00FB1B87">
              <w:rPr>
                <w:rFonts w:ascii="Times New Roman" w:eastAsia="맑은 고딕" w:hAnsi="Times New Roman" w:cs="Times New Roman"/>
                <w:sz w:val="20"/>
                <w:szCs w:val="20"/>
              </w:rPr>
              <w:t>g/dL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752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220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354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4.203</w:t>
            </w:r>
          </w:p>
        </w:tc>
      </w:tr>
      <w:tr w:rsidR="00FB1B87" w:rsidRPr="00DF41CB" w:rsidTr="00174800">
        <w:trPr>
          <w:cantSplit/>
          <w:trHeight w:val="327"/>
        </w:trPr>
        <w:tc>
          <w:tcPr>
            <w:tcW w:w="1160" w:type="dxa"/>
            <w:vMerge w:val="restart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Step 2</w:t>
            </w: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Age &lt;18 months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369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534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136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2.101</w:t>
            </w:r>
          </w:p>
        </w:tc>
      </w:tr>
      <w:tr w:rsidR="00FB1B87" w:rsidRPr="00DF41CB" w:rsidTr="00174800">
        <w:trPr>
          <w:cantSplit/>
          <w:trHeight w:val="342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Female sex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52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324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104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007</w:t>
            </w:r>
          </w:p>
        </w:tc>
      </w:tr>
      <w:tr w:rsidR="00FB1B87" w:rsidRPr="00DF41CB" w:rsidTr="00174800">
        <w:trPr>
          <w:cantSplit/>
          <w:trHeight w:val="327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Enterovirus A71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28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3.997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166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3.703</w:t>
            </w:r>
          </w:p>
        </w:tc>
      </w:tr>
      <w:tr w:rsidR="00FB1B87" w:rsidRPr="00DF41CB" w:rsidTr="00174800">
        <w:trPr>
          <w:cantSplit/>
          <w:trHeight w:val="342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Lethalgy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82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3.145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863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1.463</w:t>
            </w:r>
          </w:p>
        </w:tc>
      </w:tr>
      <w:tr w:rsidR="00FB1B87" w:rsidRPr="00DF41CB" w:rsidTr="00174800">
        <w:trPr>
          <w:cantSplit/>
          <w:trHeight w:val="342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174800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 xml:space="preserve">WBC ≥17500 </w:t>
            </w:r>
            <w:r w:rsidRPr="00FB1B87">
              <w:rPr>
                <w:rFonts w:ascii="Times New Roman" w:eastAsia="맑은 고딕" w:hAnsi="Times New Roman" w:cs="Times New Roman"/>
                <w:sz w:val="20"/>
                <w:szCs w:val="20"/>
              </w:rPr>
              <w:t>cells/mm</w:t>
            </w:r>
            <w:r w:rsidRPr="00FB1B87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106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3.893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749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20.231</w:t>
            </w:r>
          </w:p>
        </w:tc>
      </w:tr>
      <w:tr w:rsidR="00FB1B87" w:rsidRPr="00DF41CB" w:rsidTr="00174800">
        <w:trPr>
          <w:cantSplit/>
          <w:trHeight w:val="191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ESR ≥20 mm/hr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65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2.752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938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8.072</w:t>
            </w:r>
          </w:p>
        </w:tc>
      </w:tr>
      <w:tr w:rsidR="00FB1B87" w:rsidRPr="00DF41CB" w:rsidTr="00174800">
        <w:trPr>
          <w:cantSplit/>
          <w:trHeight w:val="191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 xml:space="preserve">Phosphate ≥5.1 </w:t>
            </w:r>
            <w:r w:rsidRPr="00FB1B87">
              <w:rPr>
                <w:rFonts w:ascii="Times New Roman" w:eastAsia="맑은 고딕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58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247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58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050</w:t>
            </w:r>
          </w:p>
        </w:tc>
      </w:tr>
      <w:tr w:rsidR="00FB1B87" w:rsidRPr="00DF41CB" w:rsidTr="00174800">
        <w:trPr>
          <w:cantSplit/>
          <w:trHeight w:val="327"/>
        </w:trPr>
        <w:tc>
          <w:tcPr>
            <w:tcW w:w="1160" w:type="dxa"/>
            <w:vMerge w:val="restart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Step 3</w:t>
            </w: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Female sex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32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295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97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901</w:t>
            </w:r>
          </w:p>
        </w:tc>
      </w:tr>
      <w:tr w:rsidR="00FB1B87" w:rsidRPr="00DF41CB" w:rsidTr="00174800">
        <w:trPr>
          <w:cantSplit/>
          <w:trHeight w:val="342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Enterovirus A71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25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4.076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191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3.947</w:t>
            </w:r>
          </w:p>
        </w:tc>
      </w:tr>
      <w:tr w:rsidR="00FB1B87" w:rsidRPr="00DF41CB" w:rsidTr="00174800">
        <w:trPr>
          <w:cantSplit/>
          <w:trHeight w:val="127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Lethalgy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70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3.298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909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1.968</w:t>
            </w:r>
          </w:p>
        </w:tc>
      </w:tr>
      <w:tr w:rsidR="00FB1B87" w:rsidRPr="00DF41CB" w:rsidTr="00174800">
        <w:trPr>
          <w:cantSplit/>
          <w:trHeight w:val="342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174800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 xml:space="preserve">WBC ≥17500 </w:t>
            </w:r>
            <w:r w:rsidRPr="00FB1B87">
              <w:rPr>
                <w:rFonts w:ascii="Times New Roman" w:eastAsia="맑은 고딕" w:hAnsi="Times New Roman" w:cs="Times New Roman"/>
                <w:sz w:val="20"/>
                <w:szCs w:val="20"/>
              </w:rPr>
              <w:t>cells/mm</w:t>
            </w:r>
            <w:r w:rsidRPr="00FB1B87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122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3.505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716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7.163</w:t>
            </w:r>
          </w:p>
        </w:tc>
      </w:tr>
      <w:tr w:rsidR="00FB1B87" w:rsidRPr="00DF41CB" w:rsidTr="00174800">
        <w:trPr>
          <w:cantSplit/>
          <w:trHeight w:val="59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174800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ESR ≥20 mm/hr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90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2.460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870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6.951</w:t>
            </w:r>
          </w:p>
        </w:tc>
      </w:tr>
      <w:tr w:rsidR="00FB1B87" w:rsidRPr="00DF41CB" w:rsidTr="00174800">
        <w:trPr>
          <w:cantSplit/>
          <w:trHeight w:val="59"/>
        </w:trPr>
        <w:tc>
          <w:tcPr>
            <w:tcW w:w="1160" w:type="dxa"/>
            <w:vMerge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 xml:space="preserve">Phosphate ≥5.1 </w:t>
            </w:r>
            <w:r w:rsidRPr="00FB1B87">
              <w:rPr>
                <w:rFonts w:ascii="Times New Roman" w:eastAsia="맑은 고딕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85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329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93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168</w:t>
            </w:r>
          </w:p>
        </w:tc>
      </w:tr>
      <w:tr w:rsidR="00FB1B87" w:rsidRPr="00DF41CB" w:rsidTr="00174800">
        <w:trPr>
          <w:cantSplit/>
          <w:trHeight w:val="59"/>
        </w:trPr>
        <w:tc>
          <w:tcPr>
            <w:tcW w:w="1160" w:type="dxa"/>
            <w:vMerge w:val="restart"/>
            <w:tcBorders>
              <w:top w:val="single" w:sz="8" w:space="0" w:color="152935"/>
              <w:left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Step 4</w:t>
            </w: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Female sex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25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285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95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852</w:t>
            </w:r>
          </w:p>
        </w:tc>
      </w:tr>
      <w:tr w:rsidR="00FB1B87" w:rsidRPr="00DF41CB" w:rsidTr="00174800">
        <w:trPr>
          <w:cantSplit/>
          <w:trHeight w:val="59"/>
        </w:trPr>
        <w:tc>
          <w:tcPr>
            <w:tcW w:w="1160" w:type="dxa"/>
            <w:vMerge/>
            <w:tcBorders>
              <w:left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Enterovirus A71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35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3.555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092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1.568</w:t>
            </w:r>
          </w:p>
        </w:tc>
      </w:tr>
      <w:tr w:rsidR="00FB1B87" w:rsidRPr="00DF41CB" w:rsidTr="00174800">
        <w:trPr>
          <w:cantSplit/>
          <w:trHeight w:val="59"/>
        </w:trPr>
        <w:tc>
          <w:tcPr>
            <w:tcW w:w="1160" w:type="dxa"/>
            <w:vMerge/>
            <w:tcBorders>
              <w:left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Lethalgy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14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4.670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366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5.961</w:t>
            </w:r>
          </w:p>
        </w:tc>
      </w:tr>
      <w:tr w:rsidR="00FB1B87" w:rsidRPr="00DF41CB" w:rsidTr="00174800">
        <w:trPr>
          <w:cantSplit/>
          <w:trHeight w:val="59"/>
        </w:trPr>
        <w:tc>
          <w:tcPr>
            <w:tcW w:w="1160" w:type="dxa"/>
            <w:vMerge/>
            <w:tcBorders>
              <w:left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174800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>ESR ≥20 mm/hr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71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2.553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923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7.057</w:t>
            </w:r>
          </w:p>
        </w:tc>
      </w:tr>
      <w:tr w:rsidR="00FB1B87" w:rsidRPr="00DF41CB" w:rsidTr="00174800">
        <w:trPr>
          <w:cantSplit/>
          <w:trHeight w:val="59"/>
        </w:trPr>
        <w:tc>
          <w:tcPr>
            <w:tcW w:w="1160" w:type="dxa"/>
            <w:vMerge/>
            <w:tcBorders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</w:tcPr>
          <w:p w:rsidR="00FB1B87" w:rsidRPr="00FB1B87" w:rsidRDefault="00FB1B87" w:rsidP="00FB1B87">
            <w:pPr>
              <w:pStyle w:val="a3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</w:pPr>
            <w:r w:rsidRPr="00FB1B87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</w:rPr>
              <w:t xml:space="preserve">Phosphate ≥5.1 </w:t>
            </w:r>
            <w:r w:rsidRPr="00FB1B87">
              <w:rPr>
                <w:rFonts w:ascii="Times New Roman" w:eastAsia="맑은 고딕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82</w:t>
            </w:r>
          </w:p>
        </w:tc>
        <w:tc>
          <w:tcPr>
            <w:tcW w:w="1321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323</w:t>
            </w:r>
          </w:p>
        </w:tc>
        <w:tc>
          <w:tcPr>
            <w:tcW w:w="1734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0</w:t>
            </w: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.090</w:t>
            </w:r>
          </w:p>
        </w:tc>
        <w:tc>
          <w:tcPr>
            <w:tcW w:w="1735" w:type="dxa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FB1B87" w:rsidRPr="00446985" w:rsidRDefault="00FB1B87" w:rsidP="00FB1B8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</w:pPr>
            <w:r w:rsidRPr="00446985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.157</w:t>
            </w:r>
          </w:p>
        </w:tc>
      </w:tr>
    </w:tbl>
    <w:p w:rsidR="00FB1B87" w:rsidRPr="00FB1B87" w:rsidRDefault="00FB1B87" w:rsidP="00FB1B87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  <w:szCs w:val="20"/>
        </w:rPr>
      </w:pPr>
      <w:r w:rsidRPr="00FB1B87">
        <w:rPr>
          <w:rFonts w:ascii="Times New Roman" w:eastAsia="맑은 고딕" w:hAnsi="Times New Roman" w:cs="Times New Roman"/>
          <w:sz w:val="22"/>
          <w:szCs w:val="20"/>
        </w:rPr>
        <w:t>Abbreviations: WBC, White blood cell; ESR, Erythrocyte sedimentation rate</w:t>
      </w:r>
    </w:p>
    <w:p w:rsidR="00D077EA" w:rsidRDefault="00D077EA">
      <w:pPr>
        <w:widowControl/>
        <w:wordWrap/>
        <w:autoSpaceDE/>
        <w:autoSpaceDN/>
      </w:pPr>
    </w:p>
    <w:sectPr w:rsidR="00D077EA" w:rsidSect="00BC4D88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3731" w:rsidRDefault="00273731" w:rsidP="00FB1B87">
      <w:pPr>
        <w:spacing w:after="0" w:line="240" w:lineRule="auto"/>
      </w:pPr>
      <w:r>
        <w:separator/>
      </w:r>
    </w:p>
  </w:endnote>
  <w:endnote w:type="continuationSeparator" w:id="0">
    <w:p w:rsidR="00273731" w:rsidRDefault="00273731" w:rsidP="00FB1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3731" w:rsidRDefault="00273731" w:rsidP="00FB1B87">
      <w:pPr>
        <w:spacing w:after="0" w:line="240" w:lineRule="auto"/>
      </w:pPr>
      <w:r>
        <w:separator/>
      </w:r>
    </w:p>
  </w:footnote>
  <w:footnote w:type="continuationSeparator" w:id="0">
    <w:p w:rsidR="00273731" w:rsidRDefault="00273731" w:rsidP="00FB1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E5C"/>
    <w:rsid w:val="0005589D"/>
    <w:rsid w:val="00150F33"/>
    <w:rsid w:val="00174800"/>
    <w:rsid w:val="00221E5C"/>
    <w:rsid w:val="00273731"/>
    <w:rsid w:val="00296A23"/>
    <w:rsid w:val="0031343B"/>
    <w:rsid w:val="00355E85"/>
    <w:rsid w:val="00386298"/>
    <w:rsid w:val="003C31A5"/>
    <w:rsid w:val="00476C49"/>
    <w:rsid w:val="00515EE6"/>
    <w:rsid w:val="005D3683"/>
    <w:rsid w:val="005D4B73"/>
    <w:rsid w:val="006C70F2"/>
    <w:rsid w:val="0082515F"/>
    <w:rsid w:val="008D0B07"/>
    <w:rsid w:val="00A427BE"/>
    <w:rsid w:val="00AD4CEE"/>
    <w:rsid w:val="00B22CCF"/>
    <w:rsid w:val="00BA4525"/>
    <w:rsid w:val="00BC4D88"/>
    <w:rsid w:val="00C47185"/>
    <w:rsid w:val="00CE3585"/>
    <w:rsid w:val="00CF7D67"/>
    <w:rsid w:val="00D077EA"/>
    <w:rsid w:val="00D81431"/>
    <w:rsid w:val="00DB3BA1"/>
    <w:rsid w:val="00DF36E6"/>
    <w:rsid w:val="00E83D68"/>
    <w:rsid w:val="00FB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CA009F-F437-47DE-BBF0-9F8F2B72A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1E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21E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B1B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B1B87"/>
  </w:style>
  <w:style w:type="paragraph" w:styleId="a5">
    <w:name w:val="footer"/>
    <w:basedOn w:val="a"/>
    <w:link w:val="Char0"/>
    <w:uiPriority w:val="99"/>
    <w:unhideWhenUsed/>
    <w:rsid w:val="00FB1B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B1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8-07-25T02:02:00Z</dcterms:created>
  <dcterms:modified xsi:type="dcterms:W3CDTF">2018-07-25T02:25:00Z</dcterms:modified>
</cp:coreProperties>
</file>